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381" w:type="dxa"/>
        <w:tblInd w:w="9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3"/>
        <w:gridCol w:w="1985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Hospital 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 of included patients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mber of SSI patients</w:t>
            </w:r>
            <w:r>
              <w:rPr>
                <w:rFonts w:hint="eastAsia" w:ascii="Times New Roman" w:hAnsi="Times New Roman" w:cs="Times New Roman"/>
                <w:bCs/>
                <w:kern w:val="0"/>
                <w:sz w:val="22"/>
                <w:szCs w:val="13"/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5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ople’s hospital of Xinjiang uygur autonomous region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18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angqiu first people’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1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affiliated hospital of Qingdao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6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ueyang first people'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4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irst affiliated hospital of Xinjiang medical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26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oukang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7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ngguan kanghua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4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engli oilfield central hospital of Shandong provi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5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901th hospital of the P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5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first people's hospital of Taizhou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2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people's hospital of Guangxi zhuang autonomous reg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6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igong first people’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6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ral hospital of dongfang hospital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3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singhua university affiliated Beijing Tsinghua chang gung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13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second hospital of Jilin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4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Lanzhou general hospital of Lanzhou milit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enzhou first people’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4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aoxing central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rthern Jiangsu people’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4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ople's hospital of Dongying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 war zone hospital of P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W general hospital of Jilin provi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igong fourth people’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7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second hospital, university of south Ch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otou central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7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ngxi county traditional chinese medicine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8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nyang city center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inling hospital, affiliated to southeast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14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hangjiagang first people’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10.0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uangdong provincial people'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ishan people's hospital of Wuxi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ji hospital affiliated to Changzhi medical colle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affiliated hospital of Xuzhou medical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nchong central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first affiliated hospital of Zhengzhou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second affiliated hospital of Dalian medical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the 900th hospital of the PL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anjin first central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second Xiangya hospital of central south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r Run Run Shaw Hospital of Zhejiang University School of Medic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ral hospital of Tianjinmedical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yang people'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first affiliated hospital of Kunming medical 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nan people’s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nese PLA general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est China Hospit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affiliated hospital of Xuzhou medical university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1F8D"/>
    <w:rsid w:val="00112366"/>
    <w:rsid w:val="00174716"/>
    <w:rsid w:val="00182FF1"/>
    <w:rsid w:val="001872C8"/>
    <w:rsid w:val="001A6E81"/>
    <w:rsid w:val="001D1E77"/>
    <w:rsid w:val="0023301C"/>
    <w:rsid w:val="00304277"/>
    <w:rsid w:val="00386E87"/>
    <w:rsid w:val="008B1F8D"/>
    <w:rsid w:val="00A923D1"/>
    <w:rsid w:val="00BB706F"/>
    <w:rsid w:val="00C74573"/>
    <w:rsid w:val="00C950A8"/>
    <w:rsid w:val="00DA5A80"/>
    <w:rsid w:val="00DF0A3C"/>
    <w:rsid w:val="00EC2C83"/>
    <w:rsid w:val="00EE16B4"/>
    <w:rsid w:val="00F02275"/>
    <w:rsid w:val="00FE2928"/>
    <w:rsid w:val="62D1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  <w:style w:type="character" w:customStyle="1" w:styleId="9">
    <w:name w:val="font01"/>
    <w:basedOn w:val="6"/>
    <w:qFormat/>
    <w:uiPriority w:val="0"/>
    <w:rPr>
      <w:rFonts w:hint="eastAsia" w:ascii="宋体" w:hAnsi="宋体" w:eastAsia="宋体"/>
      <w:b/>
      <w:bCs/>
      <w:color w:val="000000"/>
      <w:sz w:val="18"/>
      <w:szCs w:val="18"/>
      <w:u w:val="none"/>
    </w:rPr>
  </w:style>
  <w:style w:type="character" w:customStyle="1" w:styleId="10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2</Pages>
  <Words>332</Words>
  <Characters>1897</Characters>
  <Lines>15</Lines>
  <Paragraphs>4</Paragraphs>
  <TotalTime>5</TotalTime>
  <ScaleCrop>false</ScaleCrop>
  <LinksUpToDate>false</LinksUpToDate>
  <CharactersWithSpaces>2225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04:23:00Z</dcterms:created>
  <dc:creator>administrator</dc:creator>
  <cp:lastModifiedBy>李泽</cp:lastModifiedBy>
  <dcterms:modified xsi:type="dcterms:W3CDTF">2021-01-25T08:23:4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